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A99" w:rsidRPr="00C37DB5" w:rsidRDefault="00A14A99" w:rsidP="00A14A99">
      <w:pPr>
        <w:spacing w:after="0" w:line="240" w:lineRule="auto"/>
        <w:rPr>
          <w:rFonts w:ascii="Times New Roman" w:hAnsi="Times New Roman" w:cs="Times New Roman"/>
          <w:b/>
        </w:rPr>
      </w:pPr>
      <w:r w:rsidRPr="00C37DB5">
        <w:rPr>
          <w:rFonts w:ascii="Times New Roman" w:hAnsi="Times New Roman" w:cs="Times New Roman"/>
          <w:b/>
        </w:rPr>
        <w:t xml:space="preserve">Table </w:t>
      </w:r>
      <w:r w:rsidR="00433905">
        <w:rPr>
          <w:rFonts w:ascii="Times New Roman" w:hAnsi="Times New Roman" w:cs="Times New Roman"/>
          <w:b/>
        </w:rPr>
        <w:t>S</w:t>
      </w:r>
      <w:r w:rsidRPr="00C37DB5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  <w:b/>
        </w:rPr>
        <w:t xml:space="preserve">  </w:t>
      </w:r>
      <w:r w:rsidRPr="00D94BBD">
        <w:rPr>
          <w:rFonts w:ascii="Times New Roman" w:hAnsi="Times New Roman" w:cs="Times New Roman"/>
        </w:rPr>
        <w:t>Health Facilities Meeting Eligibility Criteria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31"/>
        <w:gridCol w:w="1830"/>
        <w:gridCol w:w="1620"/>
      </w:tblGrid>
      <w:tr w:rsidR="00A14A99" w:rsidTr="00C02775">
        <w:tc>
          <w:tcPr>
            <w:tcW w:w="56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A99" w:rsidRPr="00C37DB5" w:rsidRDefault="00A14A99" w:rsidP="00C027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A99" w:rsidRPr="00C37DB5" w:rsidRDefault="00A14A99" w:rsidP="00C027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Kalomo</w:t>
            </w:r>
            <w:proofErr w:type="spellEnd"/>
            <w:r w:rsidRPr="00C37DB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Nyimba</w:t>
            </w:r>
            <w:proofErr w:type="spellEnd"/>
            <w:r w:rsidRPr="00C37DB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Choma</w:t>
            </w:r>
            <w:proofErr w:type="spellEnd"/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/Pemba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A99" w:rsidRPr="00C37DB5" w:rsidRDefault="00A14A99" w:rsidP="00C027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Lundazi</w:t>
            </w:r>
            <w:proofErr w:type="spellEnd"/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, Mansa/</w:t>
            </w:r>
            <w:proofErr w:type="spellStart"/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Chembe</w:t>
            </w:r>
            <w:proofErr w:type="spellEnd"/>
          </w:p>
        </w:tc>
      </w:tr>
      <w:tr w:rsidR="00A14A99" w:rsidTr="00C0277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A99" w:rsidRPr="00C37DB5" w:rsidRDefault="00A14A99" w:rsidP="00C027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37DB5">
              <w:rPr>
                <w:rFonts w:ascii="Times New Roman" w:hAnsi="Times New Roman" w:cs="Times New Roman"/>
                <w:sz w:val="20"/>
                <w:szCs w:val="20"/>
              </w:rPr>
              <w:t xml:space="preserve">Facilities  ≤ 2 hours from </w:t>
            </w:r>
            <w:proofErr w:type="spellStart"/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CEmONC</w:t>
            </w:r>
            <w:proofErr w:type="spellEnd"/>
            <w:r w:rsidRPr="00C37D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7DB5">
              <w:rPr>
                <w:rFonts w:ascii="Times New Roman" w:hAnsi="Times New Roman" w:cs="Times New Roman"/>
                <w:i/>
                <w:sz w:val="20"/>
                <w:szCs w:val="20"/>
              </w:rPr>
              <w:t>and</w:t>
            </w:r>
            <w:r w:rsidRPr="00C37DB5">
              <w:rPr>
                <w:rFonts w:ascii="Times New Roman" w:hAnsi="Times New Roman" w:cs="Times New Roman"/>
                <w:sz w:val="20"/>
                <w:szCs w:val="20"/>
              </w:rPr>
              <w:t xml:space="preserve"> min of 150 deliveries/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A99" w:rsidRPr="00C37DB5" w:rsidRDefault="00A14A99" w:rsidP="00C0277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A99" w:rsidRPr="00C37DB5" w:rsidRDefault="00A14A99" w:rsidP="00C0277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A14A99" w:rsidTr="00C0277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A99" w:rsidRPr="00C37DB5" w:rsidRDefault="00A14A99" w:rsidP="00C027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Met one of two eligibility cri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A99" w:rsidRPr="00C37DB5" w:rsidRDefault="00A14A99" w:rsidP="00C0277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A99" w:rsidRPr="00C37DB5" w:rsidRDefault="00A14A99" w:rsidP="00C0277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A14A99" w:rsidTr="00C02775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A99" w:rsidRPr="00C37DB5" w:rsidRDefault="00A14A99" w:rsidP="00C0277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Selected for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A99" w:rsidRPr="00C37DB5" w:rsidRDefault="00A14A99" w:rsidP="00C0277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14A99" w:rsidRPr="00C37DB5" w:rsidRDefault="00A14A99" w:rsidP="00C02775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DB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:rsidR="00A14A99" w:rsidRDefault="00A14A99" w:rsidP="00A14A99"/>
    <w:p w:rsidR="00A14A99" w:rsidRPr="00F6691B" w:rsidRDefault="00A14A99" w:rsidP="00A14A9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A14A99" w:rsidRDefault="00A14A99" w:rsidP="00A14A99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A14A99" w:rsidSect="005D2D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14A99" w:rsidRDefault="00A14A99" w:rsidP="00A14A99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43390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30402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30402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bsolute difference-in-differences for women living &gt;10km away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group by sites</w:t>
      </w:r>
      <w:r w:rsidRPr="0030402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</w:t>
      </w:r>
      <w:r w:rsidRPr="00E97D6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N(%).</w:t>
      </w:r>
    </w:p>
    <w:tbl>
      <w:tblPr>
        <w:tblW w:w="132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080"/>
        <w:gridCol w:w="1170"/>
        <w:gridCol w:w="900"/>
        <w:gridCol w:w="1080"/>
        <w:gridCol w:w="1170"/>
        <w:gridCol w:w="900"/>
        <w:gridCol w:w="1620"/>
        <w:gridCol w:w="810"/>
        <w:gridCol w:w="1710"/>
        <w:gridCol w:w="810"/>
      </w:tblGrid>
      <w:tr w:rsidR="00A14A99" w:rsidRPr="00C65999" w:rsidTr="00C02775">
        <w:trPr>
          <w:trHeight w:val="290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315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Intervention Sites </w:t>
            </w:r>
          </w:p>
        </w:tc>
        <w:tc>
          <w:tcPr>
            <w:tcW w:w="315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Comparison Sites</w:t>
            </w:r>
          </w:p>
        </w:tc>
        <w:tc>
          <w:tcPr>
            <w:tcW w:w="4950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Absolute Difference-in-Differences^</w:t>
            </w:r>
          </w:p>
        </w:tc>
      </w:tr>
      <w:tr w:rsidR="00A14A99" w:rsidRPr="00C65999" w:rsidTr="00C02775">
        <w:trPr>
          <w:trHeight w:val="290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Baseli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Study Perio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Study period – Baselin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Baseli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Study Period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Study period – Baselin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DID</w:t>
            </w:r>
          </w:p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(95% CI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Adjusted DID (95% CI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p-</w:t>
            </w: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A14A99" w:rsidRPr="00C65999" w:rsidTr="00C02775">
        <w:trPr>
          <w:trHeight w:val="290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14A99" w:rsidRPr="00C65999" w:rsidTr="00C02775">
        <w:trPr>
          <w:trHeight w:val="29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Randomized Site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=84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=515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=63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=428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14A99" w:rsidRPr="00C65999" w:rsidTr="00C0277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omen who delivered at a health facility  (N=10,92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6(34.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77(33.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0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6(24.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65(22.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3% (-3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55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-3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7</w:t>
            </w:r>
          </w:p>
        </w:tc>
      </w:tr>
      <w:tr w:rsidR="00A14A99" w:rsidRPr="00C65999" w:rsidTr="00C0277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dolescent Women, &lt;18 years old (N=124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9(29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7(34.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(23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7(20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2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-6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.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0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-6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.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275</w:t>
            </w:r>
          </w:p>
        </w:tc>
      </w:tr>
      <w:tr w:rsidR="00A14A99" w:rsidRPr="00C65999" w:rsidTr="00C0277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imigravida</w:t>
            </w:r>
            <w:proofErr w:type="spellEnd"/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N=255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3(34.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12(34.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0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(22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20(22.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-1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1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-1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.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858</w:t>
            </w:r>
          </w:p>
        </w:tc>
      </w:tr>
      <w:tr w:rsidR="00A14A99" w:rsidRPr="00C65999" w:rsidTr="00C0277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rand Multipara (N=90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8(30.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83(38.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(26.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6(16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9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5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4.5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4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42</w:t>
            </w:r>
          </w:p>
        </w:tc>
      </w:tr>
      <w:tr w:rsidR="00A14A99" w:rsidRPr="00C65999" w:rsidTr="00C0277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 w:rsidR="00A14A99" w:rsidRPr="00C65999" w:rsidTr="00C0277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Non Randomized Sit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=7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=53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=5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N=37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A14A99" w:rsidRPr="00C65999" w:rsidTr="00C0277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Women who delivered at a health facility, (N=10,35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4(21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508(28.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5(25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35(24.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3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4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%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3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5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</w:tr>
      <w:tr w:rsidR="00A14A99" w:rsidRPr="00C65999" w:rsidTr="00C0277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Adolescent Women, &lt;18 years old (N=91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4(17.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5(28.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(46.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5(27.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9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12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5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0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12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8.7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A14A99" w:rsidRPr="00C65999" w:rsidTr="00C0277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rimigravida</w:t>
            </w:r>
            <w:proofErr w:type="spellEnd"/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(N=251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1(15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48(28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4(32.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6(25.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7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1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&lt;.0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1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 w:rsidR="00A14A99" w:rsidRPr="00C65999" w:rsidTr="00C02775">
        <w:trPr>
          <w:trHeight w:val="29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rand Multipara (N=70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(36.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6(23.7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12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(26.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9(23.5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3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9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-29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3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39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-9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%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(-29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.4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0.403</w:t>
            </w:r>
          </w:p>
        </w:tc>
      </w:tr>
    </w:tbl>
    <w:p w:rsidR="00A14A99" w:rsidRDefault="00A14A99" w:rsidP="00A14A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0402F">
        <w:rPr>
          <w:rFonts w:ascii="Times New Roman" w:hAnsi="Times New Roman" w:cs="Times New Roman"/>
          <w:sz w:val="20"/>
          <w:szCs w:val="20"/>
        </w:rPr>
        <w:t>^The absolute difference in differences compares facilities with the core Maternity Waiting Home (MWH) Model to Comparison Sites</w:t>
      </w:r>
    </w:p>
    <w:p w:rsidR="00A14A99" w:rsidRPr="00E97D61" w:rsidRDefault="00A14A99" w:rsidP="00A14A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97D61">
        <w:rPr>
          <w:rFonts w:ascii="Times New Roman" w:hAnsi="Times New Roman" w:cs="Times New Roman"/>
          <w:sz w:val="20"/>
          <w:szCs w:val="20"/>
        </w:rPr>
        <w:t>*p&lt;</w:t>
      </w:r>
      <w:r>
        <w:rPr>
          <w:rFonts w:ascii="Times New Roman" w:hAnsi="Times New Roman" w:cs="Times New Roman"/>
          <w:sz w:val="20"/>
          <w:szCs w:val="20"/>
        </w:rPr>
        <w:t>0.</w:t>
      </w:r>
      <w:r w:rsidRPr="00E97D61">
        <w:rPr>
          <w:rFonts w:ascii="Times New Roman" w:hAnsi="Times New Roman" w:cs="Times New Roman"/>
          <w:sz w:val="20"/>
          <w:szCs w:val="20"/>
        </w:rPr>
        <w:t>05</w:t>
      </w:r>
    </w:p>
    <w:p w:rsidR="00A14A99" w:rsidRDefault="00A14A99" w:rsidP="00A14A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A14A99" w:rsidRDefault="00A14A99" w:rsidP="00A14A99">
      <w:pPr>
        <w:spacing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E97D6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433905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bookmarkStart w:id="0" w:name="_GoBack"/>
      <w:bookmarkEnd w:id="0"/>
      <w:r w:rsidRPr="00E97D6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30402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bsolute difference-in-differences for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women</w:t>
      </w:r>
      <w:r w:rsidRPr="0030402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living &gt;10km away </w:t>
      </w:r>
      <w:r w:rsidRPr="0030402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ttending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 </w:t>
      </w:r>
      <w:r w:rsidRPr="0030402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ostnatal care (PNC) visit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within 72 hours, 7-14 days and 6 weeks</w:t>
      </w:r>
      <w:r w:rsidRPr="0030402F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postpartum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by sites.</w:t>
      </w:r>
    </w:p>
    <w:tbl>
      <w:tblPr>
        <w:tblW w:w="132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6"/>
        <w:gridCol w:w="1069"/>
        <w:gridCol w:w="1258"/>
        <w:gridCol w:w="1582"/>
        <w:gridCol w:w="1030"/>
        <w:gridCol w:w="1170"/>
        <w:gridCol w:w="1085"/>
        <w:gridCol w:w="1800"/>
        <w:gridCol w:w="805"/>
      </w:tblGrid>
      <w:tr w:rsidR="00A14A99" w:rsidRPr="00582621" w:rsidTr="00C02775">
        <w:trPr>
          <w:trHeight w:val="290"/>
        </w:trPr>
        <w:tc>
          <w:tcPr>
            <w:tcW w:w="34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582621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zh-CN"/>
              </w:rPr>
            </w:pPr>
          </w:p>
        </w:tc>
        <w:tc>
          <w:tcPr>
            <w:tcW w:w="3909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>Intervention Sites</w:t>
            </w:r>
          </w:p>
        </w:tc>
        <w:tc>
          <w:tcPr>
            <w:tcW w:w="3285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>Comparison Sites</w:t>
            </w:r>
          </w:p>
        </w:tc>
        <w:tc>
          <w:tcPr>
            <w:tcW w:w="260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>Absolute Difference-in-Differences^</w:t>
            </w:r>
          </w:p>
        </w:tc>
      </w:tr>
      <w:tr w:rsidR="00A14A99" w:rsidRPr="00582621" w:rsidTr="00C02775">
        <w:trPr>
          <w:trHeight w:val="290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>Baseline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>Study Period</w:t>
            </w:r>
          </w:p>
        </w:tc>
        <w:tc>
          <w:tcPr>
            <w:tcW w:w="15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>Study period – Baseline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>Baseli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>Study Period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>Study period – Baselin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>DI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 xml:space="preserve"> </w:t>
            </w:r>
          </w:p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>(95% CI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>p-value</w:t>
            </w:r>
          </w:p>
        </w:tc>
      </w:tr>
      <w:tr w:rsidR="00A14A99" w:rsidRPr="00582621" w:rsidTr="00C02775">
        <w:trPr>
          <w:trHeight w:val="290"/>
        </w:trPr>
        <w:tc>
          <w:tcPr>
            <w:tcW w:w="3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</w:tr>
      <w:tr w:rsidR="00A14A99" w:rsidRPr="00582621" w:rsidTr="00C02775">
        <w:trPr>
          <w:trHeight w:val="290"/>
        </w:trPr>
        <w:tc>
          <w:tcPr>
            <w:tcW w:w="3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 xml:space="preserve">Randomized Sites 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14A99" w:rsidRPr="00DA3377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14A99" w:rsidRPr="00DA3377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14A99" w:rsidRPr="00DA3377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14A99" w:rsidRPr="00DA3377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14A99" w:rsidRPr="00DA3377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</w:tr>
      <w:tr w:rsidR="00A14A99" w:rsidRPr="00582621" w:rsidTr="00C02775">
        <w:trPr>
          <w:trHeight w:val="290"/>
        </w:trPr>
        <w:tc>
          <w:tcPr>
            <w:tcW w:w="3426" w:type="dxa"/>
            <w:shd w:val="clear" w:color="auto" w:fill="auto"/>
            <w:noWrap/>
            <w:vAlign w:val="bottom"/>
            <w:hideMark/>
          </w:tcPr>
          <w:p w:rsidR="00A14A99" w:rsidRPr="00582621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PNC visi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within 72 hours </w:t>
            </w: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postpartum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N=16</w:t>
            </w:r>
          </w:p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2 (12.5%)</w:t>
            </w:r>
          </w:p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N=532</w:t>
            </w:r>
          </w:p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163 (30.6%)</w:t>
            </w:r>
          </w:p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18.1%</w:t>
            </w:r>
          </w:p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N=29</w:t>
            </w:r>
          </w:p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3(10.3%)</w:t>
            </w:r>
          </w:p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N=353</w:t>
            </w:r>
          </w:p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64 (18.1%)</w:t>
            </w:r>
          </w:p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7.8%</w:t>
            </w:r>
          </w:p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10.4% (-10.1, 30.8)</w:t>
            </w:r>
          </w:p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0.628</w:t>
            </w:r>
          </w:p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</w:tr>
      <w:tr w:rsidR="00A14A99" w:rsidRPr="00582621" w:rsidTr="00C02775">
        <w:trPr>
          <w:trHeight w:val="290"/>
        </w:trPr>
        <w:tc>
          <w:tcPr>
            <w:tcW w:w="3426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PNC visit a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7-14</w:t>
            </w: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 day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 </w:t>
            </w: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postpartu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**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0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481</w:t>
            </w:r>
          </w:p>
          <w:p w:rsidR="00A14A99" w:rsidRPr="007B0C10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1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8 (32.9%)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0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3073</w:t>
            </w:r>
          </w:p>
          <w:p w:rsidR="00A14A99" w:rsidRPr="007B0C10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1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98 (29.2%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A14A99" w:rsidRPr="002A3823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2A3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%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0C1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398</w:t>
            </w:r>
          </w:p>
          <w:p w:rsidR="00A14A99" w:rsidRPr="007B0C10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1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8 (19.6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2768</w:t>
            </w:r>
          </w:p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1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1 (17%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%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sz w:val="16"/>
                <w:szCs w:val="16"/>
              </w:rPr>
              <w:t>-1% (-7.1%, 5.1%)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sz w:val="16"/>
                <w:szCs w:val="16"/>
              </w:rPr>
              <w:t>0.985</w:t>
            </w:r>
          </w:p>
        </w:tc>
      </w:tr>
      <w:tr w:rsidR="00A14A99" w:rsidRPr="00582621" w:rsidTr="00C02775">
        <w:trPr>
          <w:trHeight w:val="290"/>
        </w:trPr>
        <w:tc>
          <w:tcPr>
            <w:tcW w:w="3426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PNC visit a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6 weeks (15-42</w:t>
            </w: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 day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)</w:t>
            </w: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 postpartu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***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47</w:t>
            </w:r>
          </w:p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1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3 (27.7%)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423</w:t>
            </w:r>
          </w:p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1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6 (34.5%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22</w:t>
            </w:r>
          </w:p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31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 (13.6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217</w:t>
            </w:r>
          </w:p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F54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 (14.7%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sz w:val="16"/>
                <w:szCs w:val="16"/>
              </w:rPr>
              <w:t>5.8% (-14.5%, 26%)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</w:tr>
      <w:tr w:rsidR="00A14A99" w:rsidRPr="00582621" w:rsidTr="00C02775">
        <w:trPr>
          <w:trHeight w:val="290"/>
        </w:trPr>
        <w:tc>
          <w:tcPr>
            <w:tcW w:w="3426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</w:tr>
      <w:tr w:rsidR="00A14A99" w:rsidRPr="00582621" w:rsidTr="00C02775">
        <w:trPr>
          <w:trHeight w:val="290"/>
        </w:trPr>
        <w:tc>
          <w:tcPr>
            <w:tcW w:w="3426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</w:tr>
      <w:tr w:rsidR="00A14A99" w:rsidRPr="00582621" w:rsidTr="00C02775">
        <w:trPr>
          <w:trHeight w:val="290"/>
        </w:trPr>
        <w:tc>
          <w:tcPr>
            <w:tcW w:w="3426" w:type="dxa"/>
            <w:shd w:val="clear" w:color="auto" w:fill="auto"/>
            <w:noWrap/>
            <w:vAlign w:val="bottom"/>
            <w:hideMark/>
          </w:tcPr>
          <w:p w:rsidR="00A14A99" w:rsidRPr="00C65999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</w:pPr>
            <w:r w:rsidRPr="00C65999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zh-CN"/>
              </w:rPr>
              <w:t>Non-randomized Sites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zh-CN"/>
              </w:rPr>
            </w:pPr>
          </w:p>
        </w:tc>
      </w:tr>
      <w:tr w:rsidR="00A14A99" w:rsidRPr="00582621" w:rsidTr="00C02775">
        <w:trPr>
          <w:trHeight w:val="290"/>
        </w:trPr>
        <w:tc>
          <w:tcPr>
            <w:tcW w:w="3426" w:type="dxa"/>
            <w:shd w:val="clear" w:color="auto" w:fill="auto"/>
            <w:noWrap/>
            <w:vAlign w:val="bottom"/>
            <w:hideMark/>
          </w:tcPr>
          <w:p w:rsidR="00A14A99" w:rsidRPr="00582621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PNC visi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within 72 hours</w:t>
            </w: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 postpartum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42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=167</w:t>
            </w:r>
          </w:p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42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 (24.5%)</w:t>
            </w:r>
          </w:p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</w:tcPr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42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=2379</w:t>
            </w:r>
          </w:p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42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3 (26.6%)</w:t>
            </w:r>
          </w:p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42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.1%</w:t>
            </w:r>
          </w:p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42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=113</w:t>
            </w:r>
          </w:p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42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 (38.9%)</w:t>
            </w:r>
          </w:p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42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=1850</w:t>
            </w:r>
          </w:p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42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7 (19.3%)</w:t>
            </w:r>
          </w:p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42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19.6%</w:t>
            </w:r>
          </w:p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42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.7% (10.3, 33.1)</w:t>
            </w:r>
          </w:p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042A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&lt;0.001</w:t>
            </w:r>
          </w:p>
          <w:p w:rsidR="00A14A99" w:rsidRPr="00042AC2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A14A99" w:rsidRPr="00582621" w:rsidTr="00C02775">
        <w:trPr>
          <w:trHeight w:val="290"/>
        </w:trPr>
        <w:tc>
          <w:tcPr>
            <w:tcW w:w="3426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PNC visit a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7-14 days</w:t>
            </w: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 postpartu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**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304</w:t>
            </w:r>
          </w:p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F54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 (23.7%)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2263</w:t>
            </w:r>
          </w:p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F54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0 (24.3%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302</w:t>
            </w:r>
          </w:p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F54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 (25.5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2392</w:t>
            </w:r>
          </w:p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F54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4 (20.6%)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9%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sz w:val="16"/>
                <w:szCs w:val="16"/>
              </w:rPr>
              <w:t>5.5% (-1.8%, 12.7%)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</w:tr>
      <w:tr w:rsidR="00A14A99" w:rsidRPr="00582621" w:rsidTr="00C02775">
        <w:trPr>
          <w:trHeight w:val="290"/>
        </w:trPr>
        <w:tc>
          <w:tcPr>
            <w:tcW w:w="3426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PNC visit a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6 weeks (15-42</w:t>
            </w: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 day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)</w:t>
            </w:r>
            <w:r w:rsidRPr="00582621"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 xml:space="preserve"> postpartu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  <w:t>***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138</w:t>
            </w:r>
          </w:p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F54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 (21.7%)</w:t>
            </w:r>
          </w:p>
        </w:tc>
        <w:tc>
          <w:tcPr>
            <w:tcW w:w="1258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708</w:t>
            </w:r>
          </w:p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F54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49 (21.1%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%</w:t>
            </w: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132</w:t>
            </w:r>
          </w:p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F54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 (18.2%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14A99" w:rsidRDefault="00A14A99" w:rsidP="00C0277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= 631</w:t>
            </w:r>
          </w:p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4F54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7 (18.5)%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sz w:val="16"/>
                <w:szCs w:val="16"/>
              </w:rPr>
              <w:t>-1.1% (-11.5%, 9.4%)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A14A99" w:rsidRPr="0086668B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86668B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</w:tr>
      <w:tr w:rsidR="00A14A99" w:rsidRPr="00582621" w:rsidTr="00C02775">
        <w:trPr>
          <w:trHeight w:val="290"/>
        </w:trPr>
        <w:tc>
          <w:tcPr>
            <w:tcW w:w="3426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085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  <w:tc>
          <w:tcPr>
            <w:tcW w:w="805" w:type="dxa"/>
            <w:shd w:val="clear" w:color="auto" w:fill="auto"/>
            <w:noWrap/>
            <w:vAlign w:val="bottom"/>
          </w:tcPr>
          <w:p w:rsidR="00A14A99" w:rsidRPr="00582621" w:rsidRDefault="00A14A99" w:rsidP="00C02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zh-CN"/>
              </w:rPr>
            </w:pPr>
          </w:p>
        </w:tc>
      </w:tr>
    </w:tbl>
    <w:p w:rsidR="00A14A99" w:rsidRPr="0086668B" w:rsidRDefault="00A14A99" w:rsidP="00A14A9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86668B">
        <w:rPr>
          <w:rFonts w:ascii="Times New Roman" w:hAnsi="Times New Roman" w:cs="Times New Roman"/>
          <w:sz w:val="16"/>
          <w:szCs w:val="16"/>
        </w:rPr>
        <w:t xml:space="preserve">^The absolute difference in differences compares facilities with the MWH Core Model to Comparison Sites </w:t>
      </w:r>
    </w:p>
    <w:p w:rsidR="00A14A99" w:rsidRPr="0086668B" w:rsidRDefault="00A14A99" w:rsidP="00A14A9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86668B">
        <w:rPr>
          <w:rFonts w:ascii="Times New Roman" w:hAnsi="Times New Roman" w:cs="Times New Roman"/>
          <w:sz w:val="16"/>
          <w:szCs w:val="16"/>
        </w:rPr>
        <w:t>*p&lt;0.05</w:t>
      </w:r>
    </w:p>
    <w:p w:rsidR="00A14A99" w:rsidRPr="0086668B" w:rsidRDefault="00A14A99" w:rsidP="00A14A9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86668B">
        <w:rPr>
          <w:rFonts w:ascii="Times New Roman" w:hAnsi="Times New Roman" w:cs="Times New Roman"/>
          <w:sz w:val="16"/>
          <w:szCs w:val="16"/>
        </w:rPr>
        <w:t>**Women attending postnatal care between 4-14 days were included to not exclude women who attended their second PNC visit</w:t>
      </w:r>
    </w:p>
    <w:p w:rsidR="00A14A99" w:rsidRPr="0086668B" w:rsidRDefault="00A14A99" w:rsidP="00A14A9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86668B">
        <w:rPr>
          <w:rFonts w:ascii="Times New Roman" w:hAnsi="Times New Roman" w:cs="Times New Roman"/>
          <w:sz w:val="16"/>
          <w:szCs w:val="16"/>
        </w:rPr>
        <w:t>***Women attending postnatal care between 15-42 days were included to not exclude women who attended their third PNC visit</w:t>
      </w:r>
    </w:p>
    <w:p w:rsidR="00A14A99" w:rsidRPr="00E97D61" w:rsidRDefault="00A14A99" w:rsidP="00A14A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14A99" w:rsidRPr="0030402F" w:rsidRDefault="00A14A99" w:rsidP="00A14A9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A14A99" w:rsidRDefault="00A14A99" w:rsidP="00A14A9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E71016" w:rsidRDefault="00E71016"/>
    <w:sectPr w:rsidR="00E71016" w:rsidSect="006221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290"/>
    <w:rsid w:val="00321290"/>
    <w:rsid w:val="00433905"/>
    <w:rsid w:val="00A14A99"/>
    <w:rsid w:val="00E7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7C4485-A104-4627-9B20-588DC0E36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A9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Ishwarya R.</cp:lastModifiedBy>
  <cp:revision>3</cp:revision>
  <dcterms:created xsi:type="dcterms:W3CDTF">2021-05-13T09:35:00Z</dcterms:created>
  <dcterms:modified xsi:type="dcterms:W3CDTF">2021-05-20T12:34:00Z</dcterms:modified>
</cp:coreProperties>
</file>